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/>
        <w:t xml:space="preserve">Table S1: Pre- and post-operative baseline data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"/>
        <w:gridCol w:w="851"/>
        <w:gridCol w:w="850"/>
        <w:gridCol w:w="709"/>
        <w:gridCol w:w="709"/>
        <w:gridCol w:w="850"/>
        <w:gridCol w:w="851"/>
        <w:gridCol w:w="992"/>
        <w:gridCol w:w="992"/>
        <w:gridCol w:w="993"/>
        <w:gridCol w:w="992"/>
      </w:tblGrid>
      <w:tr>
        <w:trPr/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Correct (%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Omission (%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mature (%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Correct Latency (s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Collection Latency (s)</w:t>
            </w:r>
          </w:p>
        </w:tc>
      </w:tr>
      <w:tr>
        <w:trPr/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Gro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ost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ost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ost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ost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re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Post-</w:t>
            </w:r>
          </w:p>
        </w:tc>
      </w:tr>
      <w:tr>
        <w:trPr/>
        <w:tc>
          <w:tcPr>
            <w:tcW w:w="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24"/>
                <w:lang w:val="en-US" w:eastAsia="en-GB"/>
              </w:rPr>
              <w:t>PFC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</w:tr>
      <w:tr>
        <w:trPr/>
        <w:tc>
          <w:tcPr>
            <w:tcW w:w="67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Sham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3.6 ± 1.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4.7 ± 1.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6.4 ± 1.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5.3 ± 1.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5.4 ± 3.2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21.3 ± 2.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5 ± 0.2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 ± 0.0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7 ± 0.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0 ± 0.13</w:t>
            </w:r>
          </w:p>
        </w:tc>
      </w:tr>
      <w:tr>
        <w:trPr/>
        <w:tc>
          <w:tcPr>
            <w:tcW w:w="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Lesion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4.3 ± 1.4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5.5 ± 1.0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5.7 ± 1.4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4.5 ± 1.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5.0 ± 2.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9.4 ± 2.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 ± 0.2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 ± 0.06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 ± 0.0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1 ± 0.11</w:t>
            </w:r>
          </w:p>
        </w:tc>
      </w:tr>
      <w:tr>
        <w:trPr/>
        <w:tc>
          <w:tcPr>
            <w:tcW w:w="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24"/>
                <w:lang w:val="en-US" w:eastAsia="en-GB"/>
              </w:rPr>
              <w:t>NAcSh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</w:r>
          </w:p>
        </w:tc>
      </w:tr>
      <w:tr>
        <w:trPr/>
        <w:tc>
          <w:tcPr>
            <w:tcW w:w="6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Sham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1.4 ± 1.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2.6 ± 1.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8.7 ± 1.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7.4 ± 1.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7.6 ± 2.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3.3 ± 2.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9 ± 0.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2 ± 0.1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3 ± 0.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3 ± 0.09</w:t>
            </w:r>
          </w:p>
        </w:tc>
      </w:tr>
      <w:tr>
        <w:trPr/>
        <w:tc>
          <w:tcPr>
            <w:tcW w:w="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Lesion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2.3 ± 1.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93.9 ± 1.0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7.7 ± 1.8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6.1 ± 1.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7.6 ± 2.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24"/>
                <w:lang w:val="en-US" w:eastAsia="en-GB"/>
              </w:rPr>
              <w:t>15.1 ± 1.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3 ± 0.0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6 ± 0.06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6 ± 0.1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9 ± 0.08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-CSRTT pre- and post-operative baseline data for animals with PFC and NAcSh noradrenergic lesions.  Data expressed as the mean of three consecutive days prior to surgery (pre-), and prior to the first experimental manipulation (post-).  Results are shown for the total population, mean ± SEM, PFC n=16 and NAcSh n=18, animals per group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32:00Z</dcterms:created>
  <dc:creator>A Benn</dc:creator>
  <dc:description/>
  <dc:language>en-US</dc:language>
  <cp:lastModifiedBy>HENGRESO</cp:lastModifiedBy>
  <cp:lastPrinted>2015-05-21T13:08:00Z</cp:lastPrinted>
  <dcterms:modified xsi:type="dcterms:W3CDTF">2016-10-06T0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